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126990" cy="477329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9" t="-128" r="-119" b="-1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6990" cy="4773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both"/>
        <w:textAlignment w:val="auto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both"/>
        <w:textAlignment w:val="auto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H</w:t>
      </w:r>
      <w:r>
        <w:rPr>
          <w:rFonts w:cs="Times New Roman" w:ascii="Times New Roman" w:hAnsi="Times New Roman"/>
          <w:sz w:val="21"/>
          <w:szCs w:val="21"/>
        </w:rPr>
        <w:t>igh PCSK9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expression after AMI would lead to poormyocardial repair by promoting M1 macrophage polarization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, i</w:t>
      </w:r>
      <w:r>
        <w:rPr>
          <w:rFonts w:cs="Times New Roman" w:ascii="Times New Roman" w:hAnsi="Times New Roman"/>
          <w:sz w:val="21"/>
          <w:szCs w:val="21"/>
        </w:rPr>
        <w:t>nhibition of PCSK9 expression may induce switching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of the macrophage phenotype from M1 toM2 and promote myocardial repair after infarction.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textAlignment w:val="auto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Arial" w:hAnsi="Arial" w:eastAsia="黑体" w:cs="Arial"/>
      <w:sz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wang</dc:creator>
  <dc:description/>
  <dc:language>en-US</dc:language>
  <cp:lastModifiedBy>W</cp:lastModifiedBy>
  <dcterms:modified xsi:type="dcterms:W3CDTF">2022-06-07T13:43:3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F054B09C9114845BBD0D53EA61770A5</vt:lpwstr>
  </property>
  <property fmtid="{D5CDD505-2E9C-101B-9397-08002B2CF9AE}" pid="3" name="KSOProductBuildVer">
    <vt:lpwstr>2052-11.1.0.11744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commondata">
    <vt:lpwstr>commondata</vt:lpwstr>
  </property>
</Properties>
</file>